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124EB" w14:textId="77777777" w:rsidR="00A51BA5" w:rsidRDefault="00A51BA5" w:rsidP="00A51BA5">
      <w:pPr>
        <w:rPr>
          <w:rFonts w:ascii="Times New Roman" w:hAnsi="Times New Roman" w:cs="Times New Roman"/>
          <w:sz w:val="24"/>
        </w:rPr>
      </w:pPr>
      <w:bookmarkStart w:id="0" w:name="OLE_LINK18"/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ble S5. Arteries selection of vessel-depleted neck cases in two sets.</w:t>
      </w:r>
    </w:p>
    <w:bookmarkEnd w:id="0"/>
    <w:tbl>
      <w:tblPr>
        <w:tblStyle w:val="af2"/>
        <w:tblW w:w="11257" w:type="dxa"/>
        <w:tblInd w:w="-1301" w:type="dxa"/>
        <w:tblLook w:val="04A0" w:firstRow="1" w:lastRow="0" w:firstColumn="1" w:lastColumn="0" w:noHBand="0" w:noVBand="1"/>
      </w:tblPr>
      <w:tblGrid>
        <w:gridCol w:w="3586"/>
        <w:gridCol w:w="1997"/>
        <w:gridCol w:w="1740"/>
        <w:gridCol w:w="1967"/>
        <w:gridCol w:w="1967"/>
      </w:tblGrid>
      <w:tr w:rsidR="00A51BA5" w14:paraId="26327859" w14:textId="77777777" w:rsidTr="00681208">
        <w:trPr>
          <w:trHeight w:val="190"/>
        </w:trPr>
        <w:tc>
          <w:tcPr>
            <w:tcW w:w="35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6237F1" w14:textId="77777777" w:rsidR="00A51BA5" w:rsidRPr="00FF0623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08F9F5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ining set (61)</w:t>
            </w:r>
          </w:p>
        </w:tc>
        <w:tc>
          <w:tcPr>
            <w:tcW w:w="39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6A0AF0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esting set (22)</w:t>
            </w:r>
          </w:p>
        </w:tc>
      </w:tr>
      <w:tr w:rsidR="00A51BA5" w14:paraId="5D9A3EF8" w14:textId="77777777" w:rsidTr="00681208">
        <w:trPr>
          <w:trHeight w:val="388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3FBC08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rtery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1D669C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ralateral (39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F63123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psilateral (22)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C7C39C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ralateral (11)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A824D7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psilateral (11)</w:t>
            </w:r>
          </w:p>
        </w:tc>
      </w:tr>
      <w:tr w:rsidR="00A51BA5" w14:paraId="51BA8EAF" w14:textId="77777777" w:rsidTr="00681208">
        <w:trPr>
          <w:trHeight w:val="190"/>
        </w:trPr>
        <w:tc>
          <w:tcPr>
            <w:tcW w:w="35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6E9B65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tralateral </w:t>
            </w:r>
            <w:r>
              <w:rPr>
                <w:rFonts w:ascii="Times New Roman" w:hAnsi="Times New Roman" w:cs="Times New Roman"/>
                <w:sz w:val="24"/>
              </w:rPr>
              <w:t>faci</w:t>
            </w:r>
            <w:r>
              <w:rPr>
                <w:rFonts w:ascii="Times New Roman" w:hAnsi="Times New Roman" w:cs="Times New Roman" w:hint="eastAsia"/>
                <w:sz w:val="24"/>
              </w:rPr>
              <w:t>al artery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4C295E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DBAD0E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8AB004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8F54F1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51BA5" w14:paraId="36CFA18D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ABCF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ralateral submental arter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150B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0FC1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F7920E6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4F003D3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51BA5" w14:paraId="6BF3BAAA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6747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tralateral </w:t>
            </w:r>
            <w:bookmarkStart w:id="1" w:name="OLE_LINK19"/>
            <w:r>
              <w:rPr>
                <w:rFonts w:ascii="Times New Roman" w:hAnsi="Times New Roman" w:cs="Times New Roman" w:hint="eastAsia"/>
                <w:sz w:val="24"/>
              </w:rPr>
              <w:t>superior thyroid artery</w:t>
            </w:r>
            <w:bookmarkEnd w:id="1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EC73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F9ED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E692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6D030FA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51BA5" w14:paraId="528C3623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EF6B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7F77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B66D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0C22C51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42B0C86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51BA5" w14:paraId="251F3560" w14:textId="77777777" w:rsidTr="00681208">
        <w:trPr>
          <w:trHeight w:val="196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C52A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rtery of previous fla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BE0A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610C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713D3E9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EB58795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A51BA5" w14:paraId="4F1D110D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59F9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_Hlk197161969"/>
            <w:r>
              <w:rPr>
                <w:rFonts w:ascii="Times New Roman" w:hAnsi="Times New Roman" w:cs="Times New Roman" w:hint="eastAsia"/>
                <w:sz w:val="24"/>
              </w:rPr>
              <w:t>Ipsilateral external carotid artery</w:t>
            </w:r>
            <w:bookmarkEnd w:id="2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84D7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0EB5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B953775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67D4717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A51BA5" w14:paraId="00D75F78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F571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psilateral facial arter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C218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0EF4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B246042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D8DB7F7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A51BA5" w14:paraId="48BC4BBD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1ED0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psilateral lingual arter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EF74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E493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38B8E0D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BD580D4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A51BA5" w14:paraId="3FFDC9DF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5BE9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427047">
              <w:rPr>
                <w:rFonts w:ascii="Times New Roman" w:hAnsi="Times New Roman" w:cs="Times New Roman"/>
                <w:sz w:val="24"/>
              </w:rPr>
              <w:t>psilateral occipital arter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FA13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6B45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C29EAAB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F1C693B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A51BA5" w14:paraId="0DF67A38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5279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E33346">
              <w:rPr>
                <w:rFonts w:ascii="Times New Roman" w:hAnsi="Times New Roman" w:cs="Times New Roman"/>
                <w:sz w:val="24"/>
              </w:rPr>
              <w:t xml:space="preserve">psilateral 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E33346">
              <w:rPr>
                <w:rFonts w:ascii="Times New Roman" w:hAnsi="Times New Roman" w:cs="Times New Roman"/>
                <w:sz w:val="24"/>
              </w:rPr>
              <w:t>uperficial temporal arter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92FE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0C77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0E5042C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0F1D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A51BA5" w14:paraId="6B76D5A7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700A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psilateral superior thyroid arter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043B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01AF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5565D88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D4F04C5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A51BA5" w14:paraId="57A8B209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4A93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psilateral maxilla arter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BA41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02B7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33EFBAC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249E37B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A51BA5" w14:paraId="183DD0BC" w14:textId="77777777" w:rsidTr="00681208">
        <w:trPr>
          <w:trHeight w:val="190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C2E0A0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Ipsilateral </w:t>
            </w:r>
            <w:r w:rsidRPr="00F37402">
              <w:rPr>
                <w:rFonts w:ascii="Times New Roman" w:hAnsi="Times New Roman" w:cs="Times New Roman" w:hint="eastAsia"/>
                <w:sz w:val="24"/>
              </w:rPr>
              <w:t>supraclavicular arter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3066C4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E344CC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D3068D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AF0ACB" w14:textId="77777777" w:rsidR="00A51BA5" w:rsidRDefault="00A51BA5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</w:tbl>
    <w:p w14:paraId="167D7E9C" w14:textId="77777777" w:rsidR="00A51BA5" w:rsidRDefault="00A51BA5" w:rsidP="00A51BA5">
      <w:pPr>
        <w:rPr>
          <w:rFonts w:ascii="Times New Roman" w:hAnsi="Times New Roman" w:cs="Times New Roman"/>
          <w:sz w:val="24"/>
        </w:rPr>
      </w:pPr>
    </w:p>
    <w:p w14:paraId="676EF6FE" w14:textId="77777777" w:rsidR="00A51BA5" w:rsidRDefault="00A51BA5" w:rsidP="00A51BA5">
      <w:pPr>
        <w:rPr>
          <w:rFonts w:ascii="Times New Roman" w:hAnsi="Times New Roman" w:cs="Times New Roman"/>
          <w:sz w:val="24"/>
        </w:rPr>
      </w:pPr>
    </w:p>
    <w:p w14:paraId="062614BA" w14:textId="77777777" w:rsidR="000A38C5" w:rsidRDefault="000A38C5">
      <w:pPr>
        <w:rPr>
          <w:rFonts w:hint="eastAsia"/>
        </w:rPr>
      </w:pPr>
    </w:p>
    <w:sectPr w:rsidR="000A3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935CF" w14:textId="77777777" w:rsidR="00B20FA4" w:rsidRDefault="00B20FA4" w:rsidP="00A51BA5">
      <w:pPr>
        <w:rPr>
          <w:rFonts w:hint="eastAsia"/>
        </w:rPr>
      </w:pPr>
      <w:r>
        <w:separator/>
      </w:r>
    </w:p>
  </w:endnote>
  <w:endnote w:type="continuationSeparator" w:id="0">
    <w:p w14:paraId="2101DA6F" w14:textId="77777777" w:rsidR="00B20FA4" w:rsidRDefault="00B20FA4" w:rsidP="00A51B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0BBC5" w14:textId="77777777" w:rsidR="00B20FA4" w:rsidRDefault="00B20FA4" w:rsidP="00A51BA5">
      <w:pPr>
        <w:rPr>
          <w:rFonts w:hint="eastAsia"/>
        </w:rPr>
      </w:pPr>
      <w:r>
        <w:separator/>
      </w:r>
    </w:p>
  </w:footnote>
  <w:footnote w:type="continuationSeparator" w:id="0">
    <w:p w14:paraId="07A31AAF" w14:textId="77777777" w:rsidR="00B20FA4" w:rsidRDefault="00B20FA4" w:rsidP="00A51B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C18"/>
    <w:rsid w:val="000A38C5"/>
    <w:rsid w:val="00664A36"/>
    <w:rsid w:val="00A51BA5"/>
    <w:rsid w:val="00AB1D44"/>
    <w:rsid w:val="00B20FA4"/>
    <w:rsid w:val="00F4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FCEC8BD-A33D-4B49-A96B-5E0D57449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B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5C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5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5C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5C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5C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5C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5C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5C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5C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5C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5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5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5C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5C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5C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5C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5C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5C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5C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5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5C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5C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5C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5C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5C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5C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5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5C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5C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1B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1B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1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1BA5"/>
    <w:rPr>
      <w:sz w:val="18"/>
      <w:szCs w:val="18"/>
    </w:rPr>
  </w:style>
  <w:style w:type="table" w:styleId="af2">
    <w:name w:val="Table Grid"/>
    <w:basedOn w:val="a1"/>
    <w:uiPriority w:val="39"/>
    <w:rsid w:val="00A51B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71</Characters>
  <Application>Microsoft Office Word</Application>
  <DocSecurity>0</DocSecurity>
  <Lines>71</Lines>
  <Paragraphs>47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川 马</dc:creator>
  <cp:keywords/>
  <dc:description/>
  <cp:lastModifiedBy>平川 马</cp:lastModifiedBy>
  <cp:revision>2</cp:revision>
  <dcterms:created xsi:type="dcterms:W3CDTF">2025-10-16T07:19:00Z</dcterms:created>
  <dcterms:modified xsi:type="dcterms:W3CDTF">2025-10-16T07:19:00Z</dcterms:modified>
</cp:coreProperties>
</file>